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 Table S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Associations (P&lt;1x10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-4</w:t>
      </w:r>
      <w:r>
        <w:rPr>
          <w:rFonts w:cs="Times New Roman" w:ascii="Times New Roman" w:hAnsi="Times New Roman"/>
          <w:kern w:val="0"/>
          <w:sz w:val="24"/>
          <w:szCs w:val="24"/>
        </w:rPr>
        <w:t>) for binary GWAS for triglyceride</w:t>
      </w:r>
    </w:p>
    <w:tbl>
      <w:tblPr>
        <w:tblW w:w="1327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1220"/>
        <w:gridCol w:w="236"/>
        <w:gridCol w:w="3"/>
        <w:gridCol w:w="1357"/>
        <w:gridCol w:w="1360"/>
        <w:gridCol w:w="1360"/>
        <w:gridCol w:w="1360"/>
        <w:gridCol w:w="1360"/>
        <w:gridCol w:w="1360"/>
        <w:gridCol w:w="1360"/>
      </w:tblGrid>
      <w:tr>
        <w:trPr>
          <w:trHeight w:val="330" w:hRule="atLeast"/>
        </w:trPr>
        <w:tc>
          <w:tcPr>
            <w:tcW w:w="351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29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45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36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_A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_U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KN2A/B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11581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6813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5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6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8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05874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0360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5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BPC4L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5186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52529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74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7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13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G1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0506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5851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83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3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0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RG1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121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09531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6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LF6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12944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367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4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7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KN2A/B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96509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6727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2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89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R1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0601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9246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4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54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C23A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71087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6149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0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83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XCL14-NEUROG1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0387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49247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30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PRZ1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2768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12561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3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24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DE7A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8390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8979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9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4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27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LNT2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4952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806337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72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74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67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155A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95146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7420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2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90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ND1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422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38604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2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22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7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FI1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254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70385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8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6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CL11A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4900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2628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5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AP2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9127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6490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3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4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SMD1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0180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778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4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64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K6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76777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9988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7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DX1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911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8594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87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90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XCL14 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3444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49678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6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98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6GAL2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654344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81060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24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NC00271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8961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59838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6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36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XCL14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4631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49670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1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4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CC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6067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4338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4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4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2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54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DNRA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4291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854183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1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69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5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LC9A2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5671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26195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0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59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GPD3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67538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56924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3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3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8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73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AP2-GFI1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41405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6631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78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C150935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6146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116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78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PR56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73258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2344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08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ITLG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3102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6713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4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74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08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288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65068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10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YL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69079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034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4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14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DE7A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64722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9189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8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0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16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C150935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6035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12100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0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0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18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PR56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1031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22622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4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3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38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47901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3631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6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6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44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HIT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981351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26804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6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59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R627240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3461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6505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2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86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HD4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29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495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8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0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O16-IRS2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282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891753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2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60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LN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993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32052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64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H6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098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5129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4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09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PR56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9160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2294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0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2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4122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9780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4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37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9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37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LN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2993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32060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43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EKHA7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326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8028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3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53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M1L1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806466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3308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5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5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AM155A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7715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4838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1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8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NF683-LIN28A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72289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5938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7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15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88185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3852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6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4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7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29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K091889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4539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5178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60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4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7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9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29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KCE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9356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9420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37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7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40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8239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18401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2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43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KN2A/B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8606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67328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8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5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4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90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8725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73558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3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24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HD4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24292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14674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6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3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FD2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01232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5739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0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33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BP2-NHSL1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7465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7812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5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57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1orf146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1318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4529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1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4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59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C100506368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2348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3572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5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66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3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6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77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NC00520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014495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4123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1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98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LNT2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202653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805661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4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74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10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1R2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41447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9592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47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748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3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10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TBP3-MIR3134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8695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40223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3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6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18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XPE1</w:t>
            </w:r>
          </w:p>
        </w:tc>
        <w:tc>
          <w:tcPr>
            <w:tcW w:w="1456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79503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91655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9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2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51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22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CLO</w:t>
            </w:r>
          </w:p>
        </w:tc>
        <w:tc>
          <w:tcPr>
            <w:tcW w:w="145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6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4732493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527837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89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52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14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09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99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X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_U: allele frequencies in unaffected individua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_A: allele frequencies in affected individual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08:01:00Z</dcterms:created>
  <dc:creator>USER</dc:creator>
  <dc:description/>
  <cp:keywords/>
  <dc:language>en-US</dc:language>
  <cp:lastModifiedBy>Thinkpad</cp:lastModifiedBy>
  <dcterms:modified xsi:type="dcterms:W3CDTF">2015-05-12T07:14:00Z</dcterms:modified>
  <cp:revision>13</cp:revision>
  <dc:subject/>
  <dc:title/>
</cp:coreProperties>
</file>